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83E" w:rsidRDefault="001C683E" w:rsidP="001C683E">
      <w:pPr>
        <w:spacing w:line="240" w:lineRule="auto"/>
        <w:contextualSpacing/>
        <w:rPr>
          <w:rFonts w:eastAsia="MS Mincho"/>
          <w:b/>
          <w:color w:val="000000"/>
          <w:shd w:val="clear" w:color="auto" w:fill="FFFFFF"/>
        </w:rPr>
      </w:pPr>
      <w:r>
        <w:rPr>
          <w:rFonts w:eastAsia="MS Mincho"/>
          <w:b/>
          <w:color w:val="000000"/>
          <w:shd w:val="clear" w:color="auto" w:fill="FFFFFF"/>
        </w:rPr>
        <w:t xml:space="preserve">APPENDIX </w:t>
      </w:r>
    </w:p>
    <w:p w:rsidR="001C683E" w:rsidRPr="00C51A27" w:rsidRDefault="001C683E" w:rsidP="001C683E">
      <w:pPr>
        <w:spacing w:line="240" w:lineRule="auto"/>
        <w:contextualSpacing/>
        <w:rPr>
          <w:b/>
        </w:rPr>
      </w:pPr>
      <w:proofErr w:type="gramStart"/>
      <w:r w:rsidRPr="00C51A27">
        <w:rPr>
          <w:rFonts w:eastAsia="MS Mincho"/>
          <w:b/>
          <w:color w:val="000000"/>
          <w:shd w:val="clear" w:color="auto" w:fill="FFFFFF"/>
        </w:rPr>
        <w:t>Questionnaire on Real-time Debriefing Practices.</w:t>
      </w:r>
      <w:proofErr w:type="gramEnd"/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1. What is your medical profession? a) Physician b) Resident Physician c) Registered Nurse d) Other (please specify)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2. Have you participated in or conducted any debriefing sessions during simulations or clinical shifts?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a) No b) Yes, post simulation sessions only c) Yes, in 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uring clinical practice d) Yes both post simulation and during clinical practic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3. Have you any formal training (such as dedicated course or workshop) in the practice of debriefing techniques/models?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a) Yes b) No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If yes please indicate in the comment box which kinds of debriefing techniques/models.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4. If no to the above question, would you like to obtain formal training in debriefing techniques?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a) Yes b) No c) Mayb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5.  What is your understanding of “Debriefings?” Please select all that apply: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a) A discussion, based on real or simulated case scenario, specifically about case 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proofErr w:type="gramStart"/>
      <w:r w:rsidRPr="005614C1">
        <w:rPr>
          <w:rFonts w:eastAsia="MS Mincho"/>
          <w:shd w:val="clear" w:color="auto" w:fill="FFFFFF"/>
        </w:rPr>
        <w:t>scenario</w:t>
      </w:r>
      <w:proofErr w:type="gramEnd"/>
      <w:r w:rsidRPr="005614C1">
        <w:rPr>
          <w:rFonts w:eastAsia="MS Mincho"/>
          <w:shd w:val="clear" w:color="auto" w:fill="FFFFFF"/>
        </w:rPr>
        <w:t xml:space="preserve"> management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b) A post-medical error discussion at administrative level such as Root Cause Analysis/ Morbidity Mortality Conferenc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c) A discussion, based on real or simulated cases, aimed at identifying knowledge or performance gap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d) A discussion based on real or simulated cases, where participants self-reflect and analyze their actions and emotions to improve or sustain performance in the future.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e) None of the abov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f) Other (Please explain in the comment section below)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6. How many 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ebriefings do you participate in or conduct a month? (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ebriefings refer to debriefings that occur during or immediately after a clinical shift)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a) 1-3 b) 4-6 c) More than 6 d) Non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7. Please select all that have applied: In your experience of 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ebriefings, the </w:t>
      </w:r>
      <w:proofErr w:type="gramStart"/>
      <w:r w:rsidRPr="005614C1">
        <w:rPr>
          <w:rFonts w:eastAsia="MS Mincho"/>
          <w:shd w:val="clear" w:color="auto" w:fill="FFFFFF"/>
        </w:rPr>
        <w:t>format for these debriefings were</w:t>
      </w:r>
      <w:proofErr w:type="gramEnd"/>
      <w:r w:rsidRPr="005614C1">
        <w:rPr>
          <w:rFonts w:eastAsia="MS Mincho"/>
          <w:shd w:val="clear" w:color="auto" w:fill="FFFFFF"/>
        </w:rPr>
        <w:t>: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a) Performed separately for each individual learner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b) Performed as a group of learners (residents or medical students)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c) Incorporated other professions such as nursing or ancillary support staff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d) Included other disciplines such as surgery, internal medicin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proofErr w:type="gramStart"/>
      <w:r w:rsidRPr="005614C1">
        <w:rPr>
          <w:rFonts w:eastAsia="MS Mincho"/>
          <w:shd w:val="clear" w:color="auto" w:fill="FFFFFF"/>
        </w:rPr>
        <w:t>e</w:t>
      </w:r>
      <w:proofErr w:type="gramEnd"/>
      <w:r w:rsidRPr="005614C1">
        <w:rPr>
          <w:rFonts w:eastAsia="MS Mincho"/>
          <w:shd w:val="clear" w:color="auto" w:fill="FFFFFF"/>
        </w:rPr>
        <w:t>) Performed first as a group and then individually for learner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f) None of the abov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g) Other (please provide examples of your personal 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ebriefings)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8. What do you consider to be some barriers to 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ebriefing? Please select all that may apply: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lastRenderedPageBreak/>
        <w:t xml:space="preserve">a) There is a lack of training for effective debriefing in </w:t>
      </w:r>
      <w:r>
        <w:rPr>
          <w:rFonts w:eastAsia="MS Mincho"/>
          <w:shd w:val="clear" w:color="auto" w:fill="FFFFFF"/>
        </w:rPr>
        <w:t>real-tim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b) There is not enough tim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c) There is often a lack of interest by colleague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d) There is no appropriate spac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e) It can lead to situations where people can become emotional/defensive/confrontations thus potentially corrupting the work environment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f) Other – please provide suggestions/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9. Which of the following situations would you be most likely to debrief in real-time? Please select all that may apply: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a) Visibly emotionally shaken healthcare worker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b) Noted adverse events during patient management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c) Noted near adverse events (not an actual error but a near error)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d) Noted difficulties in clinical procedure performanc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e) Noted miscommunications and poor teamwork during patient management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f) An emotionally charged resuscitation of certain patient groups such as pediatric, young adult or a patient known to you.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g) Every cardiac cod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h) Every trauma cod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proofErr w:type="spellStart"/>
      <w:r w:rsidRPr="005614C1">
        <w:rPr>
          <w:rFonts w:eastAsia="MS Mincho"/>
          <w:shd w:val="clear" w:color="auto" w:fill="FFFFFF"/>
        </w:rPr>
        <w:t>i</w:t>
      </w:r>
      <w:proofErr w:type="spellEnd"/>
      <w:r w:rsidRPr="005614C1">
        <w:rPr>
          <w:rFonts w:eastAsia="MS Mincho"/>
          <w:shd w:val="clear" w:color="auto" w:fill="FFFFFF"/>
        </w:rPr>
        <w:t>) All of the abov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j) Other – please provide example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 xml:space="preserve">10. In your opinion what does </w:t>
      </w:r>
      <w:r>
        <w:rPr>
          <w:rFonts w:eastAsia="MS Mincho"/>
          <w:shd w:val="clear" w:color="auto" w:fill="FFFFFF"/>
        </w:rPr>
        <w:t>real-time</w:t>
      </w:r>
      <w:r w:rsidRPr="005614C1">
        <w:rPr>
          <w:rFonts w:eastAsia="MS Mincho"/>
          <w:shd w:val="clear" w:color="auto" w:fill="FFFFFF"/>
        </w:rPr>
        <w:t xml:space="preserve"> debriefing afford? Please select all that may apply: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a) It is a way to clear the air after a code type situation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b) It is a venue to provide learner and colleague feedback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c) It is a means of addressing learner and colleague knowledge and/or performance gap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d) Discussion of incidents promotes team cohesiveness and unity with respect to patient care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e) Debriefing of adverse events or near adverse events can have medico-legal ramification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f) Debriefing can lead to identification of systems errors, which can contribute to system/process improvements</w:t>
      </w:r>
    </w:p>
    <w:p w:rsidR="001C683E" w:rsidRPr="005614C1" w:rsidRDefault="001C683E" w:rsidP="001C683E">
      <w:pPr>
        <w:spacing w:line="240" w:lineRule="auto"/>
        <w:contextualSpacing/>
        <w:rPr>
          <w:rFonts w:eastAsia="MS Mincho"/>
          <w:shd w:val="clear" w:color="auto" w:fill="FFFFFF"/>
        </w:rPr>
      </w:pPr>
      <w:r w:rsidRPr="005614C1">
        <w:rPr>
          <w:rFonts w:eastAsia="MS Mincho"/>
          <w:shd w:val="clear" w:color="auto" w:fill="FFFFFF"/>
        </w:rPr>
        <w:t>g) All of the above</w:t>
      </w:r>
    </w:p>
    <w:p w:rsidR="00B55322" w:rsidRDefault="001C683E" w:rsidP="001C683E">
      <w:r w:rsidRPr="005614C1">
        <w:rPr>
          <w:rFonts w:eastAsia="MS Mincho"/>
          <w:shd w:val="clear" w:color="auto" w:fill="FFFFFF"/>
        </w:rPr>
        <w:t>h) Other. Please explain below</w:t>
      </w:r>
      <w:r>
        <w:rPr>
          <w:rFonts w:eastAsia="MS Mincho"/>
          <w:shd w:val="clear" w:color="auto" w:fill="FFFFFF"/>
        </w:rPr>
        <w:t xml:space="preserve">. </w:t>
      </w:r>
      <w:bookmarkStart w:id="0" w:name="_GoBack"/>
      <w:bookmarkEnd w:id="0"/>
    </w:p>
    <w:sectPr w:rsidR="00B55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83E"/>
    <w:rsid w:val="001C683E"/>
    <w:rsid w:val="003B7A30"/>
    <w:rsid w:val="003C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8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8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11-10T17:16:00Z</dcterms:created>
  <dcterms:modified xsi:type="dcterms:W3CDTF">2016-11-10T17:17:00Z</dcterms:modified>
</cp:coreProperties>
</file>